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6DCD2" w14:textId="57813461" w:rsidR="00FE15FB" w:rsidRPr="00462726" w:rsidRDefault="0092701F">
      <w:pPr>
        <w:rPr>
          <w:rFonts w:cstheme="minorHAnsi"/>
          <w:b/>
        </w:rPr>
      </w:pPr>
      <w:r w:rsidRPr="00462726">
        <w:rPr>
          <w:rFonts w:cstheme="minorHAnsi"/>
          <w:b/>
        </w:rPr>
        <w:t>S</w:t>
      </w:r>
      <w:r w:rsidR="000E6702">
        <w:rPr>
          <w:rFonts w:cstheme="minorHAnsi"/>
          <w:b/>
        </w:rPr>
        <w:t>2</w:t>
      </w:r>
      <w:r w:rsidRPr="00462726">
        <w:rPr>
          <w:rFonts w:cstheme="minorHAnsi"/>
          <w:b/>
        </w:rPr>
        <w:t xml:space="preserve"> Table. </w:t>
      </w:r>
      <w:r w:rsidR="00DC3EAD" w:rsidRPr="00DC3EAD">
        <w:rPr>
          <w:b/>
        </w:rPr>
        <w:t xml:space="preserve">Mapping statistics with the percentages of reads. </w:t>
      </w:r>
      <w:r w:rsidR="00DC3EAD" w:rsidRPr="00DC3EAD">
        <w:rPr>
          <w:lang w:val="en-US"/>
        </w:rPr>
        <w:t xml:space="preserve">For each sample are reported the percentages of the uniquely mapped reads, multi-reads and unmapped reads against the </w:t>
      </w:r>
      <w:r w:rsidR="00DC3EAD" w:rsidRPr="00DC3EAD">
        <w:rPr>
          <w:i/>
          <w:lang w:val="en-US"/>
        </w:rPr>
        <w:t xml:space="preserve">Sus </w:t>
      </w:r>
      <w:proofErr w:type="spellStart"/>
      <w:r w:rsidR="00DC3EAD" w:rsidRPr="00DC3EAD">
        <w:rPr>
          <w:i/>
          <w:lang w:val="en-US"/>
        </w:rPr>
        <w:t>scrofa</w:t>
      </w:r>
      <w:proofErr w:type="spellEnd"/>
      <w:r w:rsidR="00DC3EAD" w:rsidRPr="00DC3EAD">
        <w:rPr>
          <w:lang w:val="en-US"/>
        </w:rPr>
        <w:t xml:space="preserve"> reference genome 11.1.</w:t>
      </w:r>
    </w:p>
    <w:tbl>
      <w:tblPr>
        <w:tblW w:w="77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1780"/>
        <w:gridCol w:w="1780"/>
        <w:gridCol w:w="1360"/>
        <w:gridCol w:w="1893"/>
      </w:tblGrid>
      <w:tr w:rsidR="0092701F" w:rsidRPr="0092701F" w14:paraId="2D28AADD" w14:textId="77777777" w:rsidTr="00462726">
        <w:trPr>
          <w:trHeight w:val="300"/>
          <w:jc w:val="center"/>
        </w:trPr>
        <w:tc>
          <w:tcPr>
            <w:tcW w:w="984" w:type="dxa"/>
            <w:shd w:val="clear" w:color="auto" w:fill="D9D9D9" w:themeFill="background1" w:themeFillShade="D9"/>
            <w:noWrap/>
            <w:vAlign w:val="bottom"/>
            <w:hideMark/>
          </w:tcPr>
          <w:p w14:paraId="2A622375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b/>
                <w:color w:val="000000"/>
                <w:lang w:eastAsia="en-GB"/>
              </w:rPr>
              <w:t>Sample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11F6F7B4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2701F">
              <w:rPr>
                <w:rFonts w:eastAsia="Times New Roman" w:cstheme="minorHAnsi"/>
                <w:b/>
                <w:lang w:eastAsia="en-GB"/>
              </w:rPr>
              <w:t>Input-reads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4A8970B5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2701F">
              <w:rPr>
                <w:rFonts w:eastAsia="Times New Roman" w:cstheme="minorHAnsi"/>
                <w:b/>
                <w:lang w:eastAsia="en-GB"/>
              </w:rPr>
              <w:t>Unique</w:t>
            </w:r>
            <w:r w:rsidR="00462726">
              <w:rPr>
                <w:rFonts w:eastAsia="Times New Roman" w:cstheme="minorHAnsi"/>
                <w:b/>
                <w:lang w:eastAsia="en-GB"/>
              </w:rPr>
              <w:t xml:space="preserve"> reads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bottom"/>
            <w:hideMark/>
          </w:tcPr>
          <w:p w14:paraId="15B5B210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2701F">
              <w:rPr>
                <w:rFonts w:eastAsia="Times New Roman" w:cstheme="minorHAnsi"/>
                <w:b/>
                <w:lang w:eastAsia="en-GB"/>
              </w:rPr>
              <w:t>Multi</w:t>
            </w:r>
            <w:r w:rsidR="00462726">
              <w:rPr>
                <w:rFonts w:eastAsia="Times New Roman" w:cstheme="minorHAnsi"/>
                <w:b/>
                <w:lang w:eastAsia="en-GB"/>
              </w:rPr>
              <w:t>-reads</w:t>
            </w:r>
          </w:p>
        </w:tc>
        <w:tc>
          <w:tcPr>
            <w:tcW w:w="1893" w:type="dxa"/>
            <w:shd w:val="clear" w:color="auto" w:fill="D9D9D9" w:themeFill="background1" w:themeFillShade="D9"/>
            <w:noWrap/>
            <w:vAlign w:val="bottom"/>
            <w:hideMark/>
          </w:tcPr>
          <w:p w14:paraId="767CCF46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2701F">
              <w:rPr>
                <w:rFonts w:eastAsia="Times New Roman" w:cstheme="minorHAnsi"/>
                <w:b/>
                <w:lang w:eastAsia="en-GB"/>
              </w:rPr>
              <w:t>Unmapped</w:t>
            </w:r>
            <w:r w:rsidR="00462726">
              <w:rPr>
                <w:rFonts w:eastAsia="Times New Roman" w:cstheme="minorHAnsi"/>
                <w:b/>
                <w:lang w:eastAsia="en-GB"/>
              </w:rPr>
              <w:t xml:space="preserve"> reads</w:t>
            </w:r>
          </w:p>
        </w:tc>
      </w:tr>
      <w:tr w:rsidR="0092701F" w:rsidRPr="0092701F" w14:paraId="0C08A210" w14:textId="77777777" w:rsidTr="00462726">
        <w:trPr>
          <w:trHeight w:val="300"/>
          <w:jc w:val="center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C2FB2A3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CE4BC3B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99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232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04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E15F2F0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4.3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B1589F2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9.7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45A01ED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6.1%</w:t>
            </w:r>
          </w:p>
        </w:tc>
      </w:tr>
      <w:tr w:rsidR="0092701F" w:rsidRPr="0092701F" w14:paraId="3059F646" w14:textId="77777777" w:rsidTr="00462726">
        <w:trPr>
          <w:trHeight w:val="300"/>
          <w:jc w:val="center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23E05CC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0712F9C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94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139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05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13C5EF7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4.7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4142E21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.6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53A8055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6.8%</w:t>
            </w:r>
          </w:p>
        </w:tc>
      </w:tr>
      <w:tr w:rsidR="0092701F" w:rsidRPr="0092701F" w14:paraId="56997D13" w14:textId="77777777" w:rsidTr="00462726">
        <w:trPr>
          <w:trHeight w:val="300"/>
          <w:jc w:val="center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649BA84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8520AF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93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754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40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43C565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4.1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5F89C25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.1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D8AF302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7.8%</w:t>
            </w:r>
          </w:p>
        </w:tc>
      </w:tr>
      <w:tr w:rsidR="0092701F" w:rsidRPr="0092701F" w14:paraId="58BD7131" w14:textId="77777777" w:rsidTr="00462726">
        <w:trPr>
          <w:trHeight w:val="315"/>
          <w:jc w:val="center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9602ABA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953FFD4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92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805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6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68A5531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3.4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3F2DEDE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.5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75CA89E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.1%</w:t>
            </w:r>
          </w:p>
        </w:tc>
      </w:tr>
      <w:tr w:rsidR="0092701F" w:rsidRPr="0092701F" w14:paraId="15E79745" w14:textId="77777777" w:rsidTr="00462726">
        <w:trPr>
          <w:trHeight w:val="315"/>
          <w:jc w:val="center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6AC3CB0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8A12E9D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89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252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59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A860E7B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3.7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E66F88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.1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A518EFF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.2%</w:t>
            </w:r>
          </w:p>
        </w:tc>
      </w:tr>
      <w:tr w:rsidR="0092701F" w:rsidRPr="0092701F" w14:paraId="293BAB49" w14:textId="77777777" w:rsidTr="00462726">
        <w:trPr>
          <w:trHeight w:val="315"/>
          <w:jc w:val="center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0A2E23E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3CE5CDC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90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822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45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ECD32F9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3.4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1294622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.3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77471B9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.3%</w:t>
            </w:r>
          </w:p>
        </w:tc>
      </w:tr>
      <w:tr w:rsidR="0092701F" w:rsidRPr="0092701F" w14:paraId="6AA6BAAD" w14:textId="77777777" w:rsidTr="00462726">
        <w:trPr>
          <w:trHeight w:val="315"/>
          <w:jc w:val="center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126EAA1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D041DE4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87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838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00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1FBBA54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79.1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27DDCA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11.2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1746DD8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9.7%</w:t>
            </w:r>
          </w:p>
        </w:tc>
      </w:tr>
      <w:tr w:rsidR="0092701F" w:rsidRPr="0092701F" w14:paraId="15DEB1C6" w14:textId="77777777" w:rsidTr="00462726">
        <w:trPr>
          <w:trHeight w:val="315"/>
          <w:jc w:val="center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9547C6E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9365762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95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884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5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4C33920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4.6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0733108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7.6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E2CC06B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7.8%</w:t>
            </w:r>
          </w:p>
        </w:tc>
      </w:tr>
      <w:tr w:rsidR="0092701F" w:rsidRPr="0092701F" w14:paraId="669DAB10" w14:textId="77777777" w:rsidTr="00462726">
        <w:trPr>
          <w:trHeight w:val="315"/>
          <w:jc w:val="center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B56B7CC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8D5CFCB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98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965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2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D9191E9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4.9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977875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7.9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1F4C7B1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7.2%</w:t>
            </w:r>
          </w:p>
        </w:tc>
      </w:tr>
      <w:tr w:rsidR="0092701F" w:rsidRPr="0092701F" w14:paraId="6AE53E9B" w14:textId="77777777" w:rsidTr="00462726">
        <w:trPr>
          <w:trHeight w:val="300"/>
          <w:jc w:val="center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9B875E1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48F1640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109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316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06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055631A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4.1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C7ABB9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.7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513926D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7.3%</w:t>
            </w:r>
          </w:p>
        </w:tc>
      </w:tr>
      <w:tr w:rsidR="0092701F" w:rsidRPr="0092701F" w14:paraId="289B5628" w14:textId="77777777" w:rsidTr="00462726">
        <w:trPr>
          <w:trHeight w:val="300"/>
          <w:jc w:val="center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79FA66F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2C0E058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104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975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8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C6B58B9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5.0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37995C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7.6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903247C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7.4%</w:t>
            </w:r>
          </w:p>
        </w:tc>
      </w:tr>
      <w:tr w:rsidR="0092701F" w:rsidRPr="0092701F" w14:paraId="482F6E0A" w14:textId="77777777" w:rsidTr="00462726">
        <w:trPr>
          <w:trHeight w:val="300"/>
          <w:jc w:val="center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A44FD58" w14:textId="77777777" w:rsidR="0092701F" w:rsidRPr="0092701F" w:rsidRDefault="0092701F" w:rsidP="0092701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3B7F760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2701F">
              <w:rPr>
                <w:rFonts w:eastAsia="Times New Roman" w:cstheme="minorHAnsi"/>
                <w:color w:val="000000"/>
                <w:lang w:eastAsia="en-GB"/>
              </w:rPr>
              <w:t>98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039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92701F">
              <w:rPr>
                <w:rFonts w:eastAsia="Times New Roman" w:cstheme="minorHAnsi"/>
                <w:color w:val="000000"/>
                <w:lang w:eastAsia="en-GB"/>
              </w:rPr>
              <w:t>49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39A18FB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85.7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9BD3FCE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7.7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C45ADF5" w14:textId="77777777" w:rsidR="0092701F" w:rsidRPr="0092701F" w:rsidRDefault="0092701F" w:rsidP="0092701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2701F">
              <w:rPr>
                <w:rFonts w:eastAsia="Times New Roman" w:cstheme="minorHAnsi"/>
                <w:lang w:eastAsia="en-GB"/>
              </w:rPr>
              <w:t>6.6%</w:t>
            </w:r>
          </w:p>
        </w:tc>
      </w:tr>
    </w:tbl>
    <w:p w14:paraId="5E9D4DF9" w14:textId="77777777" w:rsidR="0092701F" w:rsidRPr="0092701F" w:rsidRDefault="0092701F">
      <w:pPr>
        <w:rPr>
          <w:lang w:val="it-IT"/>
        </w:rPr>
      </w:pPr>
    </w:p>
    <w:sectPr w:rsidR="0092701F" w:rsidRPr="009270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NrU0MzI3NTC0tDBW0lEKTi0uzszPAykwqgUAy7JQVywAAAA="/>
  </w:docVars>
  <w:rsids>
    <w:rsidRoot w:val="0092701F"/>
    <w:rsid w:val="000E6702"/>
    <w:rsid w:val="00462726"/>
    <w:rsid w:val="0092701F"/>
    <w:rsid w:val="00DC3EAD"/>
    <w:rsid w:val="00FE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B0210"/>
  <w15:docId w15:val="{33E5C472-A4AD-4D08-9820-27F42F62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69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zappaterra</dc:creator>
  <cp:lastModifiedBy>Martina Zappaterra</cp:lastModifiedBy>
  <cp:revision>4</cp:revision>
  <dcterms:created xsi:type="dcterms:W3CDTF">2020-01-28T10:27:00Z</dcterms:created>
  <dcterms:modified xsi:type="dcterms:W3CDTF">2020-04-18T06:05:00Z</dcterms:modified>
</cp:coreProperties>
</file>